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DC061D" w14:textId="77777777" w:rsidR="0077364F" w:rsidRPr="00F83535" w:rsidRDefault="0077364F" w:rsidP="0077364F">
      <w:pPr>
        <w:rPr>
          <w:rFonts w:ascii="Times New Roman" w:hAnsi="Times New Roman" w:cs="Times New Roman"/>
        </w:rPr>
      </w:pPr>
    </w:p>
    <w:p w14:paraId="74E37BA5" w14:textId="3BCA66E2" w:rsidR="0077364F" w:rsidRPr="00F83535" w:rsidRDefault="00D77000" w:rsidP="007736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7</w:t>
      </w:r>
      <w:bookmarkStart w:id="0" w:name="_GoBack"/>
      <w:bookmarkEnd w:id="0"/>
      <w:r w:rsidR="0077364F" w:rsidRPr="00F83535">
        <w:rPr>
          <w:rFonts w:ascii="Times New Roman" w:hAnsi="Times New Roman" w:cs="Times New Roman"/>
        </w:rPr>
        <w:t xml:space="preserve">. </w:t>
      </w:r>
      <w:proofErr w:type="spellStart"/>
      <w:r w:rsidR="0077364F" w:rsidRPr="00F83535">
        <w:rPr>
          <w:rFonts w:ascii="Times New Roman" w:hAnsi="Times New Roman" w:cs="Times New Roman"/>
        </w:rPr>
        <w:t>TruSeq</w:t>
      </w:r>
      <w:proofErr w:type="spellEnd"/>
      <w:r w:rsidR="0077364F" w:rsidRPr="00F83535">
        <w:rPr>
          <w:rFonts w:ascii="Times New Roman" w:hAnsi="Times New Roman" w:cs="Times New Roman"/>
        </w:rPr>
        <w:t xml:space="preserve"> RNA Sample Prep Kit v2 Set </w:t>
      </w:r>
      <w:proofErr w:type="gramStart"/>
      <w:r w:rsidR="0077364F" w:rsidRPr="00F83535">
        <w:rPr>
          <w:rFonts w:ascii="Times New Roman" w:hAnsi="Times New Roman" w:cs="Times New Roman"/>
        </w:rPr>
        <w:t>A</w:t>
      </w:r>
      <w:proofErr w:type="gramEnd"/>
      <w:r w:rsidR="0077364F" w:rsidRPr="00F83535">
        <w:rPr>
          <w:rFonts w:ascii="Times New Roman" w:hAnsi="Times New Roman" w:cs="Times New Roman"/>
        </w:rPr>
        <w:t xml:space="preserve"> Indexed Adapter Sequences</w:t>
      </w:r>
    </w:p>
    <w:p w14:paraId="560B6579" w14:textId="77777777" w:rsidR="0077364F" w:rsidRPr="00F83535" w:rsidRDefault="0077364F" w:rsidP="0077364F">
      <w:pPr>
        <w:rPr>
          <w:rFonts w:ascii="Times New Roman" w:hAnsi="Times New Roman" w:cs="Times New Roman"/>
        </w:rPr>
      </w:pPr>
    </w:p>
    <w:tbl>
      <w:tblPr>
        <w:tblStyle w:val="LightShading"/>
        <w:tblW w:w="2600" w:type="dxa"/>
        <w:tblLook w:val="06A0" w:firstRow="1" w:lastRow="0" w:firstColumn="1" w:lastColumn="0" w:noHBand="1" w:noVBand="1"/>
      </w:tblPr>
      <w:tblGrid>
        <w:gridCol w:w="1300"/>
        <w:gridCol w:w="1550"/>
      </w:tblGrid>
      <w:tr w:rsidR="0077364F" w:rsidRPr="00F83535" w14:paraId="0EFBAB2C" w14:textId="77777777" w:rsidTr="00DC6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0E40A89A" w14:textId="77777777" w:rsidR="0077364F" w:rsidRPr="00F83535" w:rsidRDefault="0077364F" w:rsidP="00DC6BA6">
            <w:pPr>
              <w:rPr>
                <w:rFonts w:ascii="Times New Roman" w:eastAsia="Times New Roman" w:hAnsi="Times New Roman" w:cs="Times New Roman"/>
                <w:color w:val="232323"/>
              </w:rPr>
            </w:pPr>
            <w:r w:rsidRPr="00F83535">
              <w:rPr>
                <w:rFonts w:ascii="Times New Roman" w:eastAsia="Times New Roman" w:hAnsi="Times New Roman" w:cs="Times New Roman"/>
                <w:color w:val="232323"/>
              </w:rPr>
              <w:t>Adapter</w:t>
            </w:r>
          </w:p>
        </w:tc>
        <w:tc>
          <w:tcPr>
            <w:tcW w:w="1300" w:type="dxa"/>
            <w:noWrap/>
          </w:tcPr>
          <w:p w14:paraId="6190E706" w14:textId="77777777" w:rsidR="0077364F" w:rsidRPr="00F83535" w:rsidRDefault="0077364F" w:rsidP="00DC6B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32323"/>
              </w:rPr>
            </w:pPr>
            <w:r w:rsidRPr="00F83535">
              <w:rPr>
                <w:rFonts w:ascii="Times New Roman" w:eastAsia="Times New Roman" w:hAnsi="Times New Roman" w:cs="Times New Roman"/>
                <w:color w:val="232323"/>
              </w:rPr>
              <w:t>Sequence</w:t>
            </w:r>
          </w:p>
        </w:tc>
      </w:tr>
      <w:tr w:rsidR="0077364F" w:rsidRPr="00F83535" w14:paraId="766B1B1A" w14:textId="77777777" w:rsidTr="00DC6B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7E2703A" w14:textId="77777777" w:rsidR="0077364F" w:rsidRPr="00143C24" w:rsidRDefault="0077364F" w:rsidP="00DC6BA6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AR002 </w:t>
            </w:r>
          </w:p>
        </w:tc>
        <w:tc>
          <w:tcPr>
            <w:tcW w:w="1300" w:type="dxa"/>
            <w:noWrap/>
            <w:hideMark/>
          </w:tcPr>
          <w:p w14:paraId="74F85894" w14:textId="77777777" w:rsidR="0077364F" w:rsidRPr="00143C24" w:rsidRDefault="0077364F" w:rsidP="00DC6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color w:val="auto"/>
              </w:rPr>
              <w:t xml:space="preserve">CGATGT(A) </w:t>
            </w:r>
          </w:p>
        </w:tc>
      </w:tr>
      <w:tr w:rsidR="0077364F" w:rsidRPr="00F83535" w14:paraId="45ACFFB2" w14:textId="77777777" w:rsidTr="00DC6B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5FB9FAC" w14:textId="77777777" w:rsidR="0077364F" w:rsidRPr="00143C24" w:rsidRDefault="0077364F" w:rsidP="00DC6BA6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AR004 </w:t>
            </w:r>
          </w:p>
        </w:tc>
        <w:tc>
          <w:tcPr>
            <w:tcW w:w="1300" w:type="dxa"/>
            <w:noWrap/>
            <w:hideMark/>
          </w:tcPr>
          <w:p w14:paraId="21293A44" w14:textId="77777777" w:rsidR="0077364F" w:rsidRPr="00143C24" w:rsidRDefault="0077364F" w:rsidP="00DC6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color w:val="auto"/>
              </w:rPr>
              <w:t xml:space="preserve">TGACCA(A) </w:t>
            </w:r>
          </w:p>
        </w:tc>
      </w:tr>
      <w:tr w:rsidR="0077364F" w:rsidRPr="00F83535" w14:paraId="05A7C441" w14:textId="77777777" w:rsidTr="00DC6B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8DA23F6" w14:textId="77777777" w:rsidR="0077364F" w:rsidRPr="00143C24" w:rsidRDefault="0077364F" w:rsidP="00DC6BA6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AR005 </w:t>
            </w:r>
          </w:p>
        </w:tc>
        <w:tc>
          <w:tcPr>
            <w:tcW w:w="1300" w:type="dxa"/>
            <w:noWrap/>
            <w:hideMark/>
          </w:tcPr>
          <w:p w14:paraId="03A2551C" w14:textId="77777777" w:rsidR="0077364F" w:rsidRPr="00143C24" w:rsidRDefault="0077364F" w:rsidP="00DC6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color w:val="auto"/>
              </w:rPr>
              <w:t xml:space="preserve">ACAGTG(A) </w:t>
            </w:r>
          </w:p>
        </w:tc>
      </w:tr>
      <w:tr w:rsidR="0077364F" w:rsidRPr="00F83535" w14:paraId="1EEDC65B" w14:textId="77777777" w:rsidTr="00DC6B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20A41E" w14:textId="77777777" w:rsidR="0077364F" w:rsidRPr="00143C24" w:rsidRDefault="0077364F" w:rsidP="00DC6BA6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AR006 </w:t>
            </w:r>
          </w:p>
        </w:tc>
        <w:tc>
          <w:tcPr>
            <w:tcW w:w="1300" w:type="dxa"/>
            <w:noWrap/>
            <w:hideMark/>
          </w:tcPr>
          <w:p w14:paraId="4F44D6B5" w14:textId="77777777" w:rsidR="0077364F" w:rsidRPr="00143C24" w:rsidRDefault="0077364F" w:rsidP="00DC6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color w:val="auto"/>
              </w:rPr>
              <w:t xml:space="preserve">GCCAAT(A) </w:t>
            </w:r>
          </w:p>
        </w:tc>
      </w:tr>
      <w:tr w:rsidR="0077364F" w:rsidRPr="00F83535" w14:paraId="24424984" w14:textId="77777777" w:rsidTr="00DC6B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2DF5A6A" w14:textId="77777777" w:rsidR="0077364F" w:rsidRPr="00143C24" w:rsidRDefault="0077364F" w:rsidP="00DC6BA6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AR007 </w:t>
            </w:r>
          </w:p>
        </w:tc>
        <w:tc>
          <w:tcPr>
            <w:tcW w:w="1300" w:type="dxa"/>
            <w:noWrap/>
            <w:hideMark/>
          </w:tcPr>
          <w:p w14:paraId="6D9C67AD" w14:textId="77777777" w:rsidR="0077364F" w:rsidRPr="00143C24" w:rsidRDefault="0077364F" w:rsidP="00DC6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color w:val="auto"/>
              </w:rPr>
              <w:t xml:space="preserve">CAGATC(A) </w:t>
            </w:r>
          </w:p>
        </w:tc>
      </w:tr>
      <w:tr w:rsidR="0077364F" w:rsidRPr="00F83535" w14:paraId="7D6BBE68" w14:textId="77777777" w:rsidTr="00DC6B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E0B1590" w14:textId="77777777" w:rsidR="0077364F" w:rsidRPr="00143C24" w:rsidRDefault="0077364F" w:rsidP="00DC6BA6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b w:val="0"/>
                <w:color w:val="auto"/>
              </w:rPr>
              <w:t>AR012</w:t>
            </w:r>
          </w:p>
        </w:tc>
        <w:tc>
          <w:tcPr>
            <w:tcW w:w="1300" w:type="dxa"/>
            <w:noWrap/>
            <w:hideMark/>
          </w:tcPr>
          <w:p w14:paraId="2A46E92A" w14:textId="77777777" w:rsidR="0077364F" w:rsidRPr="00143C24" w:rsidRDefault="0077364F" w:rsidP="00DC6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color w:val="auto"/>
              </w:rPr>
              <w:t xml:space="preserve">CTTGTA(A) </w:t>
            </w:r>
          </w:p>
        </w:tc>
      </w:tr>
      <w:tr w:rsidR="0077364F" w:rsidRPr="00F83535" w14:paraId="3B4B9633" w14:textId="77777777" w:rsidTr="00DC6B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7486EE" w14:textId="77777777" w:rsidR="0077364F" w:rsidRPr="00143C24" w:rsidRDefault="0077364F" w:rsidP="00DC6BA6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b w:val="0"/>
                <w:color w:val="auto"/>
              </w:rPr>
              <w:t>AR013</w:t>
            </w:r>
          </w:p>
        </w:tc>
        <w:tc>
          <w:tcPr>
            <w:tcW w:w="1300" w:type="dxa"/>
            <w:noWrap/>
            <w:hideMark/>
          </w:tcPr>
          <w:p w14:paraId="766928B5" w14:textId="77777777" w:rsidR="0077364F" w:rsidRPr="00143C24" w:rsidRDefault="0077364F" w:rsidP="00DC6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color w:val="auto"/>
              </w:rPr>
              <w:t xml:space="preserve">AGTCAA(C) </w:t>
            </w:r>
          </w:p>
        </w:tc>
      </w:tr>
      <w:tr w:rsidR="0077364F" w:rsidRPr="00F83535" w14:paraId="53B47F1C" w14:textId="77777777" w:rsidTr="00DC6B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CDF279" w14:textId="77777777" w:rsidR="0077364F" w:rsidRPr="00143C24" w:rsidRDefault="0077364F" w:rsidP="00DC6BA6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b w:val="0"/>
                <w:color w:val="auto"/>
              </w:rPr>
              <w:t>AR014</w:t>
            </w:r>
          </w:p>
        </w:tc>
        <w:tc>
          <w:tcPr>
            <w:tcW w:w="1300" w:type="dxa"/>
            <w:noWrap/>
            <w:hideMark/>
          </w:tcPr>
          <w:p w14:paraId="40DC04E4" w14:textId="77777777" w:rsidR="0077364F" w:rsidRPr="00143C24" w:rsidRDefault="0077364F" w:rsidP="00DC6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color w:val="auto"/>
              </w:rPr>
              <w:t xml:space="preserve">AGTTCC(G) </w:t>
            </w:r>
          </w:p>
        </w:tc>
      </w:tr>
      <w:tr w:rsidR="0077364F" w:rsidRPr="00F83535" w14:paraId="0B8D2062" w14:textId="77777777" w:rsidTr="00DC6B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E7D3EAC" w14:textId="77777777" w:rsidR="0077364F" w:rsidRPr="00143C24" w:rsidRDefault="0077364F" w:rsidP="00DC6BA6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b w:val="0"/>
                <w:color w:val="auto"/>
              </w:rPr>
              <w:t>AR015</w:t>
            </w:r>
          </w:p>
        </w:tc>
        <w:tc>
          <w:tcPr>
            <w:tcW w:w="1300" w:type="dxa"/>
            <w:noWrap/>
            <w:hideMark/>
          </w:tcPr>
          <w:p w14:paraId="35DA1CBC" w14:textId="77777777" w:rsidR="0077364F" w:rsidRPr="00143C24" w:rsidRDefault="0077364F" w:rsidP="00DC6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color w:val="auto"/>
              </w:rPr>
              <w:t xml:space="preserve">ATGTCA(G) </w:t>
            </w:r>
          </w:p>
        </w:tc>
      </w:tr>
      <w:tr w:rsidR="0077364F" w:rsidRPr="00F83535" w14:paraId="484D4E3A" w14:textId="77777777" w:rsidTr="00DC6B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01FF90A" w14:textId="77777777" w:rsidR="0077364F" w:rsidRPr="00143C24" w:rsidRDefault="0077364F" w:rsidP="00DC6BA6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b w:val="0"/>
                <w:color w:val="auto"/>
              </w:rPr>
              <w:t>AR016</w:t>
            </w:r>
          </w:p>
        </w:tc>
        <w:tc>
          <w:tcPr>
            <w:tcW w:w="1300" w:type="dxa"/>
            <w:noWrap/>
            <w:hideMark/>
          </w:tcPr>
          <w:p w14:paraId="25A1B945" w14:textId="77777777" w:rsidR="0077364F" w:rsidRPr="00143C24" w:rsidRDefault="0077364F" w:rsidP="00DC6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color w:val="auto"/>
              </w:rPr>
              <w:t xml:space="preserve">CCGTCC(C) </w:t>
            </w:r>
          </w:p>
        </w:tc>
      </w:tr>
      <w:tr w:rsidR="0077364F" w:rsidRPr="00F83535" w14:paraId="03527910" w14:textId="77777777" w:rsidTr="00DC6B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8BEEFD2" w14:textId="77777777" w:rsidR="0077364F" w:rsidRPr="00143C24" w:rsidRDefault="0077364F" w:rsidP="00DC6BA6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b w:val="0"/>
                <w:color w:val="auto"/>
              </w:rPr>
              <w:t>AR018</w:t>
            </w:r>
          </w:p>
        </w:tc>
        <w:tc>
          <w:tcPr>
            <w:tcW w:w="1300" w:type="dxa"/>
            <w:noWrap/>
            <w:hideMark/>
          </w:tcPr>
          <w:p w14:paraId="30032295" w14:textId="77777777" w:rsidR="0077364F" w:rsidRPr="00143C24" w:rsidRDefault="0077364F" w:rsidP="00DC6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color w:val="auto"/>
              </w:rPr>
              <w:t xml:space="preserve">GTCCGC(A) </w:t>
            </w:r>
          </w:p>
        </w:tc>
      </w:tr>
      <w:tr w:rsidR="0077364F" w:rsidRPr="00F83535" w14:paraId="0219621A" w14:textId="77777777" w:rsidTr="00DC6B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DFB0081" w14:textId="77777777" w:rsidR="0077364F" w:rsidRPr="00143C24" w:rsidRDefault="0077364F" w:rsidP="00DC6BA6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b w:val="0"/>
                <w:color w:val="auto"/>
              </w:rPr>
              <w:t>AR019</w:t>
            </w:r>
          </w:p>
        </w:tc>
        <w:tc>
          <w:tcPr>
            <w:tcW w:w="1300" w:type="dxa"/>
            <w:noWrap/>
            <w:hideMark/>
          </w:tcPr>
          <w:p w14:paraId="714F165A" w14:textId="77777777" w:rsidR="0077364F" w:rsidRPr="00143C24" w:rsidRDefault="0077364F" w:rsidP="00DC6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143C24">
              <w:rPr>
                <w:rFonts w:ascii="Times New Roman" w:eastAsia="Times New Roman" w:hAnsi="Times New Roman" w:cs="Times New Roman"/>
                <w:color w:val="auto"/>
              </w:rPr>
              <w:t xml:space="preserve">GTGAAA(C) </w:t>
            </w:r>
          </w:p>
        </w:tc>
      </w:tr>
    </w:tbl>
    <w:p w14:paraId="22D52609" w14:textId="77777777" w:rsidR="0077364F" w:rsidRPr="00F83535" w:rsidRDefault="0077364F" w:rsidP="0077364F">
      <w:pPr>
        <w:rPr>
          <w:rFonts w:ascii="Times New Roman" w:hAnsi="Times New Roman" w:cs="Times New Roman"/>
        </w:rPr>
      </w:pPr>
    </w:p>
    <w:p w14:paraId="6620EFA7" w14:textId="77777777" w:rsidR="0077364F" w:rsidRDefault="0077364F" w:rsidP="0077364F"/>
    <w:p w14:paraId="1896B5FB" w14:textId="77777777" w:rsidR="00E12F32" w:rsidRDefault="00E12F32"/>
    <w:sectPr w:rsidR="00E12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64F"/>
    <w:rsid w:val="0077364F"/>
    <w:rsid w:val="007F16D5"/>
    <w:rsid w:val="00B03A71"/>
    <w:rsid w:val="00D77000"/>
    <w:rsid w:val="00E1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C01E57"/>
  <w15:docId w15:val="{85C67EA7-27E7-4D89-B4E3-7224F0177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64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7364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E. Douglas</dc:creator>
  <cp:keywords/>
  <dc:description/>
  <cp:lastModifiedBy>Angela E. Douglas</cp:lastModifiedBy>
  <cp:revision>3</cp:revision>
  <dcterms:created xsi:type="dcterms:W3CDTF">2016-10-14T15:49:00Z</dcterms:created>
  <dcterms:modified xsi:type="dcterms:W3CDTF">2016-11-08T02:41:00Z</dcterms:modified>
</cp:coreProperties>
</file>